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F2718" w14:textId="77777777" w:rsidR="00835D28" w:rsidRDefault="00835D28" w:rsidP="004B46DC">
      <w:pPr>
        <w:pStyle w:val="Tableau"/>
      </w:pPr>
    </w:p>
    <w:p w14:paraId="21FBC19A" w14:textId="780850C5" w:rsidR="00835D28" w:rsidRPr="00EA4D05" w:rsidRDefault="00835D28" w:rsidP="00835D28">
      <w:pPr>
        <w:pStyle w:val="Titre5"/>
        <w:ind w:left="360"/>
        <w:rPr>
          <w:b/>
          <w:bCs/>
        </w:rPr>
      </w:pPr>
      <w:bookmarkStart w:id="0" w:name="_S1._Estimation_of"/>
      <w:bookmarkStart w:id="1" w:name="_Ref129878840"/>
      <w:bookmarkEnd w:id="0"/>
      <w:r w:rsidRPr="00EA4D05">
        <w:rPr>
          <w:b/>
          <w:bCs/>
        </w:rPr>
        <w:t>S1</w:t>
      </w:r>
      <w:r w:rsidR="00A34E32">
        <w:rPr>
          <w:b/>
          <w:bCs/>
        </w:rPr>
        <w:t xml:space="preserve"> Text.</w:t>
      </w:r>
      <w:r w:rsidRPr="00EA4D05">
        <w:rPr>
          <w:b/>
          <w:bCs/>
        </w:rPr>
        <w:t xml:space="preserve"> Estimation of malaria parasitemia</w:t>
      </w:r>
      <w:bookmarkEnd w:id="1"/>
      <w:r w:rsidR="00A34E32">
        <w:rPr>
          <w:b/>
          <w:bCs/>
        </w:rPr>
        <w:t>.</w:t>
      </w:r>
    </w:p>
    <w:p w14:paraId="523EEA6A" w14:textId="77777777" w:rsidR="00835D28" w:rsidRPr="00A04D53" w:rsidRDefault="00835D28" w:rsidP="00835D28">
      <w:pPr>
        <w:pStyle w:val="LO-normal"/>
      </w:pPr>
    </w:p>
    <w:p w14:paraId="52B3CA8F" w14:textId="77777777" w:rsidR="00835D28" w:rsidRDefault="00835D28" w:rsidP="00835D28">
      <w:pPr>
        <w:jc w:val="both"/>
      </w:pPr>
      <w:r w:rsidRPr="00045A40">
        <w:t>Parasitemia can be assessed</w:t>
      </w:r>
      <w:r w:rsidRPr="0054394C">
        <w:t xml:space="preserve"> by several methods, including Miller cell, standard measurement and flow cytometry. For this task the formula is as follows:</w:t>
      </w:r>
    </w:p>
    <w:p w14:paraId="566EB8EC" w14:textId="77777777" w:rsidR="00835D28" w:rsidRDefault="00835D28" w:rsidP="00835D28">
      <w:pPr>
        <w:jc w:val="both"/>
      </w:pPr>
    </w:p>
    <w:p w14:paraId="70B921EE" w14:textId="77777777" w:rsidR="00835D28" w:rsidRDefault="00835D28" w:rsidP="00835D28">
      <w:pPr>
        <w:keepNext/>
        <w:jc w:val="both"/>
      </w:pPr>
      <m:oMathPara>
        <m:oMath>
          <m:r>
            <w:rPr>
              <w:rFonts w:ascii="Cambria Math" w:hAnsi="Cambria Math" w:cs="Cambria Math"/>
            </w:rPr>
            <m:t xml:space="preserve">Parasitemia </m:t>
          </m:r>
          <m:d>
            <m:dPr>
              <m:ctrlPr>
                <w:rPr>
                  <w:rFonts w:ascii="Cambria Math" w:hAnsi="Cambria Math" w:cs="Cambria Math"/>
                  <w:i/>
                </w:rPr>
              </m:ctrlPr>
            </m:dPr>
            <m:e>
              <m:r>
                <w:rPr>
                  <w:rFonts w:ascii="Cambria Math" w:hAnsi="Cambria Math" w:cs="Cambria Math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Cambria Math"/>
                </w:rPr>
                <m:t>Number of infected RBCs</m:t>
              </m:r>
            </m:num>
            <m:den>
              <m:r>
                <m:rPr>
                  <m:sty m:val="p"/>
                </m:rPr>
                <w:rPr>
                  <w:rFonts w:ascii="Cambria Math" w:hAnsi="Cambria Math" w:cs="Cambria Math"/>
                </w:rPr>
                <m:t>Total number of RBCs</m:t>
              </m:r>
            </m:den>
          </m:f>
          <m:r>
            <w:rPr>
              <w:rFonts w:ascii="Cambria Math" w:hAnsi="Cambria Math" w:cs="Times New Roman"/>
            </w:rPr>
            <m:t>×100</m:t>
          </m:r>
        </m:oMath>
      </m:oMathPara>
    </w:p>
    <w:p w14:paraId="09578C65" w14:textId="77777777" w:rsidR="00835D28" w:rsidRPr="00FD5820" w:rsidRDefault="00835D28" w:rsidP="00835D28">
      <w:pPr>
        <w:pStyle w:val="Lgende"/>
        <w:jc w:val="right"/>
        <w:rPr>
          <w:i w:val="0"/>
          <w:iCs w:val="0"/>
          <w:sz w:val="22"/>
          <w:szCs w:val="22"/>
        </w:rPr>
      </w:pPr>
      <w:r w:rsidRPr="00FD5820">
        <w:rPr>
          <w:i w:val="0"/>
          <w:iCs w:val="0"/>
          <w:sz w:val="22"/>
          <w:szCs w:val="22"/>
        </w:rPr>
        <w:t>(1)</w:t>
      </w:r>
    </w:p>
    <w:p w14:paraId="7EB1A593" w14:textId="77777777" w:rsidR="00835D28" w:rsidRPr="0054394C" w:rsidRDefault="00835D28" w:rsidP="00835D28">
      <w:pPr>
        <w:jc w:val="both"/>
      </w:pPr>
    </w:p>
    <w:p w14:paraId="425833B0" w14:textId="16F02203" w:rsidR="00835D28" w:rsidRDefault="00835D28" w:rsidP="00835D28">
      <w:pPr>
        <w:jc w:val="both"/>
      </w:pPr>
      <w:r w:rsidRPr="00343E49">
        <w:t xml:space="preserve">If a red </w:t>
      </w:r>
      <w:r>
        <w:t xml:space="preserve">blood </w:t>
      </w:r>
      <w:r w:rsidRPr="00343E49">
        <w:t xml:space="preserve">cell has several parasites, it is counted </w:t>
      </w:r>
      <w:r>
        <w:t>as one infected RBC.</w:t>
      </w:r>
      <w:bookmarkStart w:id="2" w:name="_S2._Relative_standard"/>
      <w:bookmarkEnd w:id="2"/>
    </w:p>
    <w:p w14:paraId="4CC3AFB1" w14:textId="77777777" w:rsidR="00835D28" w:rsidRDefault="00835D28" w:rsidP="00835D28">
      <w:pPr>
        <w:jc w:val="both"/>
      </w:pPr>
    </w:p>
    <w:sectPr w:rsidR="00835D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DA3AE5"/>
    <w:multiLevelType w:val="hybridMultilevel"/>
    <w:tmpl w:val="4AD2BE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913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D28"/>
    <w:rsid w:val="00006F5C"/>
    <w:rsid w:val="00036870"/>
    <w:rsid w:val="000B1564"/>
    <w:rsid w:val="000D27E2"/>
    <w:rsid w:val="000F4B57"/>
    <w:rsid w:val="00173C44"/>
    <w:rsid w:val="001A3111"/>
    <w:rsid w:val="002012C4"/>
    <w:rsid w:val="002C29EE"/>
    <w:rsid w:val="00326DCD"/>
    <w:rsid w:val="00362267"/>
    <w:rsid w:val="003E3018"/>
    <w:rsid w:val="00426F0F"/>
    <w:rsid w:val="00485C75"/>
    <w:rsid w:val="00491AF0"/>
    <w:rsid w:val="004B46DC"/>
    <w:rsid w:val="006A63E6"/>
    <w:rsid w:val="007038CC"/>
    <w:rsid w:val="007B7E83"/>
    <w:rsid w:val="00835D28"/>
    <w:rsid w:val="0084760D"/>
    <w:rsid w:val="008A55C0"/>
    <w:rsid w:val="008F0ED6"/>
    <w:rsid w:val="00916CA0"/>
    <w:rsid w:val="00954E90"/>
    <w:rsid w:val="00995380"/>
    <w:rsid w:val="009B6E7C"/>
    <w:rsid w:val="00A34E32"/>
    <w:rsid w:val="00AB5103"/>
    <w:rsid w:val="00B10D0D"/>
    <w:rsid w:val="00B50B9F"/>
    <w:rsid w:val="00B529C8"/>
    <w:rsid w:val="00C32AD6"/>
    <w:rsid w:val="00C9709F"/>
    <w:rsid w:val="00CB5DF7"/>
    <w:rsid w:val="00CE6B75"/>
    <w:rsid w:val="00CF697D"/>
    <w:rsid w:val="00DA7AF4"/>
    <w:rsid w:val="00DD3B93"/>
    <w:rsid w:val="00E41122"/>
    <w:rsid w:val="00E82457"/>
    <w:rsid w:val="00EA4205"/>
    <w:rsid w:val="00F141B0"/>
    <w:rsid w:val="00F36A08"/>
    <w:rsid w:val="00FA1018"/>
    <w:rsid w:val="00FD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DBB0F1"/>
  <w15:chartTrackingRefBased/>
  <w15:docId w15:val="{07DDFFC2-C129-9A45-9048-65B73B48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D28"/>
    <w:pPr>
      <w:suppressAutoHyphens/>
      <w:overflowPunct w:val="0"/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paragraph" w:styleId="Titre1">
    <w:name w:val="heading 1"/>
    <w:basedOn w:val="LO-normal"/>
    <w:next w:val="LO-normal"/>
    <w:link w:val="Titre1Car"/>
    <w:qFormat/>
    <w:rsid w:val="00835D28"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Titre5">
    <w:name w:val="heading 5"/>
    <w:basedOn w:val="LO-normal"/>
    <w:next w:val="LO-normal"/>
    <w:link w:val="Titre5Car"/>
    <w:qFormat/>
    <w:rsid w:val="00835D28"/>
    <w:pPr>
      <w:keepNext/>
      <w:keepLines/>
      <w:spacing w:before="240" w:after="80" w:line="240" w:lineRule="auto"/>
      <w:outlineLvl w:val="4"/>
    </w:pPr>
    <w:rPr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35D28"/>
    <w:rPr>
      <w:rFonts w:ascii="Arial" w:eastAsia="Arial" w:hAnsi="Arial" w:cs="Arial"/>
      <w:sz w:val="40"/>
      <w:szCs w:val="40"/>
      <w:lang w:val="en-US" w:eastAsia="zh-CN" w:bidi="hi-IN"/>
    </w:rPr>
  </w:style>
  <w:style w:type="character" w:customStyle="1" w:styleId="Titre5Car">
    <w:name w:val="Titre 5 Car"/>
    <w:basedOn w:val="Policepardfaut"/>
    <w:link w:val="Titre5"/>
    <w:rsid w:val="00835D28"/>
    <w:rPr>
      <w:rFonts w:ascii="Arial" w:eastAsia="Arial" w:hAnsi="Arial" w:cs="Arial"/>
      <w:color w:val="666666"/>
      <w:sz w:val="22"/>
      <w:szCs w:val="22"/>
      <w:lang w:val="en-US" w:eastAsia="zh-CN" w:bidi="hi-IN"/>
    </w:rPr>
  </w:style>
  <w:style w:type="paragraph" w:styleId="Lgende">
    <w:name w:val="caption"/>
    <w:basedOn w:val="LO-normal1"/>
    <w:qFormat/>
    <w:rsid w:val="00835D28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LO-normal1">
    <w:name w:val="LO-normal1"/>
    <w:qFormat/>
    <w:rsid w:val="00835D28"/>
    <w:pPr>
      <w:suppressAutoHyphens/>
      <w:overflowPunct w:val="0"/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paragraph" w:customStyle="1" w:styleId="LO-normal">
    <w:name w:val="LO-normal"/>
    <w:qFormat/>
    <w:rsid w:val="00835D28"/>
    <w:pPr>
      <w:suppressAutoHyphens/>
      <w:overflowPunct w:val="0"/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paragraph" w:customStyle="1" w:styleId="Tableau">
    <w:name w:val="Tableau"/>
    <w:basedOn w:val="Lgende"/>
    <w:qFormat/>
    <w:rsid w:val="00835D28"/>
  </w:style>
  <w:style w:type="paragraph" w:styleId="NormalWeb">
    <w:name w:val="Normal (Web)"/>
    <w:basedOn w:val="Normal"/>
    <w:uiPriority w:val="99"/>
    <w:unhideWhenUsed/>
    <w:rsid w:val="00036870"/>
    <w:pPr>
      <w:suppressAutoHyphens w:val="0"/>
      <w:overflowPunc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8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7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r Aniss Acherar</dc:creator>
  <cp:keywords/>
  <dc:description/>
  <cp:lastModifiedBy>Aniss Acherar</cp:lastModifiedBy>
  <cp:revision>2</cp:revision>
  <dcterms:created xsi:type="dcterms:W3CDTF">2024-05-21T19:48:00Z</dcterms:created>
  <dcterms:modified xsi:type="dcterms:W3CDTF">2024-05-21T19:48:00Z</dcterms:modified>
</cp:coreProperties>
</file>